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887" w:rsidRPr="006B00BA" w:rsidRDefault="005D5B88" w:rsidP="006B00BA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5D5B88">
        <w:rPr>
          <w:rFonts w:ascii="Times New Roman" w:hAnsi="Times New Roman" w:cs="Times New Roman"/>
          <w:b/>
          <w:sz w:val="21"/>
          <w:szCs w:val="21"/>
        </w:rPr>
        <w:t>Supplementary File 1</w:t>
      </w:r>
      <w:bookmarkStart w:id="0" w:name="_GoBack"/>
      <w:bookmarkEnd w:id="0"/>
      <w:r w:rsidR="00A03765" w:rsidRPr="00A03765">
        <w:rPr>
          <w:rFonts w:ascii="Times New Roman" w:hAnsi="Times New Roman" w:cs="Times New Roman"/>
          <w:b/>
          <w:sz w:val="21"/>
          <w:szCs w:val="21"/>
        </w:rPr>
        <w:t xml:space="preserve"> – Data sources</w:t>
      </w:r>
    </w:p>
    <w:p w:rsidR="006B00BA" w:rsidRPr="006B00BA" w:rsidRDefault="008E0887" w:rsidP="006B00B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B00BA" w:rsidRPr="006B00BA">
        <w:t>Avolio, M. L., Beaulieu, J. M., &amp; Smith, M. D. (2013). Genetic diversity of a dominant C</w:t>
      </w:r>
      <w:r w:rsidR="006B00BA" w:rsidRPr="006B00BA">
        <w:rPr>
          <w:vertAlign w:val="subscript"/>
        </w:rPr>
        <w:t>4</w:t>
      </w:r>
      <w:r w:rsidR="006B00BA" w:rsidRPr="006B00BA">
        <w:t xml:space="preserve"> grass is altered with increased precipitation variability. </w:t>
      </w:r>
      <w:r w:rsidR="006B00BA" w:rsidRPr="006B00BA">
        <w:rPr>
          <w:i/>
        </w:rPr>
        <w:t>Oecologia, 171</w:t>
      </w:r>
      <w:r w:rsidR="006B00BA">
        <w:t xml:space="preserve">, 571-581. </w:t>
      </w:r>
      <w:hyperlink r:id="rId7" w:history="1">
        <w:r w:rsidR="006B00BA" w:rsidRPr="006B00BA">
          <w:rPr>
            <w:rStyle w:val="a5"/>
          </w:rPr>
          <w:t>https://doi.org/10.1007/s00442-012-2427-4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Barnett, K. L., Johnson, S. N., Facey, S. L., Gibson-Forty, E. V. J., Ochoa-Hueso, R., &amp; Power, S. A. (2021). Altered precipitation and root herbivory affect the productivity and composition of a mesic grassland. </w:t>
      </w:r>
      <w:r w:rsidRPr="006B00BA">
        <w:rPr>
          <w:i/>
        </w:rPr>
        <w:t>B</w:t>
      </w:r>
      <w:r w:rsidR="008256CD">
        <w:rPr>
          <w:rFonts w:hint="eastAsia"/>
          <w:i/>
        </w:rPr>
        <w:t>MC</w:t>
      </w:r>
      <w:r w:rsidRPr="006B00BA">
        <w:rPr>
          <w:i/>
        </w:rPr>
        <w:t xml:space="preserve"> Ecology and Evolution, 21</w:t>
      </w:r>
      <w:r w:rsidR="008256CD">
        <w:t xml:space="preserve">. </w:t>
      </w:r>
      <w:hyperlink r:id="rId8" w:history="1">
        <w:r w:rsidRPr="006B00BA">
          <w:rPr>
            <w:rStyle w:val="a5"/>
          </w:rPr>
          <w:t>https://doi.org/10.1186/s12862-021-01871-0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Fay, P. A., Blair, J. M., Smith, M. D., Nippert, J. B., Carlisle, J. D., &amp; Knapp, A. K. (2011). Relative effects of precipitation variability and warming on tallgrass prairie ecosystem function. </w:t>
      </w:r>
      <w:r w:rsidRPr="006B00BA">
        <w:rPr>
          <w:i/>
        </w:rPr>
        <w:t>Biogeosciences, 8</w:t>
      </w:r>
      <w:r w:rsidR="008256CD">
        <w:t xml:space="preserve">, 3053-3068. </w:t>
      </w:r>
      <w:hyperlink r:id="rId9" w:history="1">
        <w:r w:rsidRPr="006B00BA">
          <w:rPr>
            <w:rStyle w:val="a5"/>
          </w:rPr>
          <w:t>https://doi.org/10.5194/bg-8-3053-2011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Griffin-Nolan, R. J., Slette, I. J., &amp; Knapp, A. K. (2021). Deconstructing precipitation variability: Rainfall event size and timing uniquely alter ecosystem dynamics. </w:t>
      </w:r>
      <w:r w:rsidRPr="006B00BA">
        <w:rPr>
          <w:i/>
        </w:rPr>
        <w:t>Journal of Ecology, 109</w:t>
      </w:r>
      <w:r w:rsidR="008256CD">
        <w:t xml:space="preserve">, 3356-3369. </w:t>
      </w:r>
      <w:hyperlink r:id="rId10" w:history="1">
        <w:r w:rsidRPr="006B00BA">
          <w:rPr>
            <w:rStyle w:val="a5"/>
          </w:rPr>
          <w:t>https://doi.org/10.1111/1365-2745.13724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Heisler-White, J. L., Blair, J. M., Kelly, E. F., Harmoney, K., &amp; Knapp, A. K. (2009). Contingent productivity responses to more extreme rainfall regimes across a grassland biome. </w:t>
      </w:r>
      <w:r w:rsidRPr="006B00BA">
        <w:rPr>
          <w:i/>
        </w:rPr>
        <w:t>Global Change Biology, 15</w:t>
      </w:r>
      <w:r w:rsidR="008256CD">
        <w:t xml:space="preserve">, 2894-2904. </w:t>
      </w:r>
      <w:hyperlink r:id="rId11" w:history="1">
        <w:r w:rsidRPr="006B00BA">
          <w:rPr>
            <w:rStyle w:val="a5"/>
          </w:rPr>
          <w:t>https://doi.org/10.1111/j.1365-2486.2009.01961.x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Jones, S. K., Collins, S. L., Blair, J. M., Smith, M. D., &amp; Knapp, A. K. (2016). Altered rainfall patterns increase forb abundance and richness in native tallgrass prairie. </w:t>
      </w:r>
      <w:r w:rsidRPr="006B00BA">
        <w:rPr>
          <w:i/>
        </w:rPr>
        <w:t>Scientific Reports, 6</w:t>
      </w:r>
      <w:r w:rsidR="008256CD">
        <w:t xml:space="preserve">. </w:t>
      </w:r>
      <w:hyperlink r:id="rId12" w:history="1">
        <w:r w:rsidRPr="006B00BA">
          <w:rPr>
            <w:rStyle w:val="a5"/>
          </w:rPr>
          <w:t>https://doi.org/10.1038/srep20120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Jongen, M., Lecomte, X., Unger, S., Pinto-Marijuan, M., &amp; Pereira, J. S. (2013). The impact of changes in the timing of precipitation on the herbaceous understorey of Mediterranean evergreen oak woodlands. </w:t>
      </w:r>
      <w:r w:rsidRPr="006B00BA">
        <w:rPr>
          <w:i/>
        </w:rPr>
        <w:t>Agricultural and Forest Meteorology, 171</w:t>
      </w:r>
      <w:r w:rsidR="008256CD">
        <w:t xml:space="preserve">, 163-173. </w:t>
      </w:r>
      <w:hyperlink r:id="rId13" w:history="1">
        <w:r w:rsidRPr="006B00BA">
          <w:rPr>
            <w:rStyle w:val="a5"/>
          </w:rPr>
          <w:t>https://doi.org/10.1016/j.agrformet.2012.11.020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Jongen, M., Unger, S., Fangueiro, D., Cerasoli, S., Silva, J. M. N., &amp; Pereira, J. S. (2013). Resilience of montado understorey to experimental precipitation variability fails under severe natural drought. </w:t>
      </w:r>
      <w:r w:rsidRPr="006B00BA">
        <w:rPr>
          <w:i/>
        </w:rPr>
        <w:t>Agriculture Ecosystems &amp; Environment, 178</w:t>
      </w:r>
      <w:r w:rsidR="008256CD">
        <w:t xml:space="preserve">, 18-30. </w:t>
      </w:r>
      <w:hyperlink r:id="rId14" w:history="1">
        <w:r w:rsidRPr="006B00BA">
          <w:rPr>
            <w:rStyle w:val="a5"/>
          </w:rPr>
          <w:t>https://doi.org/10.1016/j.agee.2013.06.014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Koerner, S. E., Collins, S. L., Blair, J. M., Knapp, A. K., &amp; Smith, M. D. (2014). Rainfall variability has minimal effects on grassland recovery from repeated grazing. </w:t>
      </w:r>
      <w:r w:rsidRPr="006B00BA">
        <w:rPr>
          <w:i/>
        </w:rPr>
        <w:t>Journal of Vegetation Science, 25</w:t>
      </w:r>
      <w:r w:rsidR="008256CD">
        <w:t xml:space="preserve">, 36-44. </w:t>
      </w:r>
      <w:hyperlink r:id="rId15" w:history="1">
        <w:r w:rsidRPr="006B00BA">
          <w:rPr>
            <w:rStyle w:val="a5"/>
          </w:rPr>
          <w:t>https://doi.org/10.1111/jvs.12065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>Liu, W. J., Li, L. F., Biederman, J. A., Hao, Y. B., Zhang, H., Kang, X. M., . . . Xu, C. Y. (2017). Repackaging precipitation into fewer, larger storms reduces ecosystem exchanges of CO</w:t>
      </w:r>
      <w:r w:rsidRPr="008256CD">
        <w:rPr>
          <w:vertAlign w:val="subscript"/>
        </w:rPr>
        <w:t>2</w:t>
      </w:r>
      <w:r w:rsidRPr="006B00BA">
        <w:t xml:space="preserve"> and H</w:t>
      </w:r>
      <w:r w:rsidRPr="008256CD">
        <w:rPr>
          <w:vertAlign w:val="subscript"/>
        </w:rPr>
        <w:t>2</w:t>
      </w:r>
      <w:r w:rsidR="008256CD">
        <w:t>O in a semiarid steppe.</w:t>
      </w:r>
      <w:r w:rsidR="008256CD">
        <w:rPr>
          <w:rFonts w:hint="eastAsia"/>
        </w:rPr>
        <w:t xml:space="preserve"> </w:t>
      </w:r>
      <w:r w:rsidRPr="006B00BA">
        <w:rPr>
          <w:i/>
        </w:rPr>
        <w:t>Agricultural and Forest Meteorology, 247</w:t>
      </w:r>
      <w:r w:rsidRPr="006B00BA">
        <w:t xml:space="preserve">, 356-364. </w:t>
      </w:r>
      <w:hyperlink r:id="rId16" w:history="1">
        <w:r w:rsidRPr="006B00BA">
          <w:rPr>
            <w:rStyle w:val="a5"/>
          </w:rPr>
          <w:t>https://doi.org/10.1016/j.agrformet.2017.08.029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Meng, B., Li, J., Maurer, G. E., Zhong, S., Yao, Y., Yang, X., . . . Sun, W. (2021). Nitrogen addition amplifies the nonlinear drought response of grassland productivity to extended growing-season droughts. </w:t>
      </w:r>
      <w:r w:rsidRPr="006B00BA">
        <w:rPr>
          <w:i/>
        </w:rPr>
        <w:t>Ecology, 102</w:t>
      </w:r>
      <w:r w:rsidR="008256CD">
        <w:t xml:space="preserve">, e03483. </w:t>
      </w:r>
      <w:hyperlink r:id="rId17" w:history="1">
        <w:r w:rsidRPr="006B00BA">
          <w:rPr>
            <w:rStyle w:val="a5"/>
          </w:rPr>
          <w:t>https://doi.org/10.1002/ecy.3483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>Radu, D. D., &amp; Duval, T. P. (2018). Precipitation frequency alters peatland ecosystem structure and CO</w:t>
      </w:r>
      <w:r w:rsidRPr="008256CD">
        <w:rPr>
          <w:vertAlign w:val="subscript"/>
        </w:rPr>
        <w:t>2</w:t>
      </w:r>
      <w:r w:rsidRPr="006B00BA">
        <w:t xml:space="preserve"> exchange: Contrasting effects on moss, sedge, and shrub communities. </w:t>
      </w:r>
      <w:r w:rsidRPr="006B00BA">
        <w:rPr>
          <w:i/>
        </w:rPr>
        <w:t>Global Change Biology, 24</w:t>
      </w:r>
      <w:r w:rsidR="008256CD">
        <w:t>, 2051-2065.</w:t>
      </w:r>
      <w:r w:rsidRPr="006B00BA">
        <w:t xml:space="preserve"> </w:t>
      </w:r>
      <w:hyperlink r:id="rId18" w:history="1">
        <w:r w:rsidRPr="006B00BA">
          <w:rPr>
            <w:rStyle w:val="a5"/>
          </w:rPr>
          <w:t>https://doi.org/10.1111/gcb.14057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Ru, J., Zhou, Y., Hui, D., Zheng, M., &amp; Wan, S. (2017). Shifts of growing-season precipitation peaks decrease soil respiration in a semiarid grassland. </w:t>
      </w:r>
      <w:r w:rsidRPr="006B00BA">
        <w:rPr>
          <w:i/>
        </w:rPr>
        <w:t>Glob Chang Biol, 24</w:t>
      </w:r>
      <w:r w:rsidR="008256CD">
        <w:rPr>
          <w:rFonts w:hint="eastAsia"/>
        </w:rPr>
        <w:t>,</w:t>
      </w:r>
      <w:r w:rsidR="008256CD">
        <w:t xml:space="preserve"> 1001-1011. </w:t>
      </w:r>
      <w:hyperlink r:id="rId19" w:history="1">
        <w:r w:rsidRPr="006B00BA">
          <w:rPr>
            <w:rStyle w:val="a5"/>
          </w:rPr>
          <w:t>https://doi.org/10.1111/gcb.13941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Schuster, M. J., Smith, N. G., &amp; Dukes, J. S. (2016). Responses of aboveground C and N pools to rainfall </w:t>
      </w:r>
      <w:r w:rsidRPr="006B00BA">
        <w:lastRenderedPageBreak/>
        <w:t xml:space="preserve">variability and nitrogen deposition are mediated by seasonal precipitation and plant community dynamics. </w:t>
      </w:r>
      <w:r w:rsidRPr="006B00BA">
        <w:rPr>
          <w:i/>
        </w:rPr>
        <w:t>Biogeochemistry, 129</w:t>
      </w:r>
      <w:r w:rsidR="008256CD">
        <w:t xml:space="preserve">, 389-400. </w:t>
      </w:r>
      <w:hyperlink r:id="rId20" w:history="1">
        <w:r w:rsidRPr="006B00BA">
          <w:rPr>
            <w:rStyle w:val="a5"/>
          </w:rPr>
          <w:t>https://doi.org/10.1007/s10533-016-0240-6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Smith, N. G., Schuster, M. J., &amp; Dukes, J. S. (2016). 18 Rainfall variability and nitrogen addition synergistically reduce plant diversity in a restored tallgrass prairie. </w:t>
      </w:r>
      <w:r w:rsidRPr="006B00BA">
        <w:rPr>
          <w:i/>
        </w:rPr>
        <w:t>Journal of Applied Ecology, 53</w:t>
      </w:r>
      <w:r w:rsidR="008256CD">
        <w:t>, 579-586.</w:t>
      </w:r>
      <w:r w:rsidR="008256CD">
        <w:rPr>
          <w:rFonts w:hint="eastAsia"/>
        </w:rPr>
        <w:t xml:space="preserve"> </w:t>
      </w:r>
      <w:hyperlink r:id="rId21" w:history="1">
        <w:r w:rsidRPr="006B00BA">
          <w:rPr>
            <w:rStyle w:val="a5"/>
          </w:rPr>
          <w:t>https://doi.org/10.1111/1365-2664.12593</w:t>
        </w:r>
      </w:hyperlink>
    </w:p>
    <w:p w:rsidR="006B00BA" w:rsidRPr="006B00BA" w:rsidRDefault="006B00BA" w:rsidP="006B00BA">
      <w:pPr>
        <w:pStyle w:val="EndNoteBibliography"/>
        <w:ind w:left="720" w:hanging="720"/>
      </w:pPr>
      <w:r w:rsidRPr="006B00BA">
        <w:t xml:space="preserve">Zhang, Z., Shan, L., &amp; Li, Y. (2017). Prolonged dry periods between rainfall events shorten the growth period of the resurrection plant Reaumuria soongorica. </w:t>
      </w:r>
      <w:r w:rsidRPr="006B00BA">
        <w:rPr>
          <w:i/>
        </w:rPr>
        <w:t>Ecology and Evolution, 8</w:t>
      </w:r>
      <w:r w:rsidR="008256CD">
        <w:t xml:space="preserve">, 920-927. </w:t>
      </w:r>
      <w:hyperlink r:id="rId22" w:history="1">
        <w:r w:rsidRPr="006B00BA">
          <w:rPr>
            <w:rStyle w:val="a5"/>
          </w:rPr>
          <w:t>https://doi.org/10.1002/ece3.3614</w:t>
        </w:r>
      </w:hyperlink>
    </w:p>
    <w:p w:rsidR="00055A34" w:rsidRDefault="008E0887">
      <w:r>
        <w:fldChar w:fldCharType="end"/>
      </w:r>
    </w:p>
    <w:sectPr w:rsidR="00055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7FD" w:rsidRDefault="004467FD" w:rsidP="003731FD">
      <w:r>
        <w:separator/>
      </w:r>
    </w:p>
  </w:endnote>
  <w:endnote w:type="continuationSeparator" w:id="0">
    <w:p w:rsidR="004467FD" w:rsidRDefault="004467FD" w:rsidP="00373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7FD" w:rsidRDefault="004467FD" w:rsidP="003731FD">
      <w:r>
        <w:separator/>
      </w:r>
    </w:p>
  </w:footnote>
  <w:footnote w:type="continuationSeparator" w:id="0">
    <w:p w:rsidR="004467FD" w:rsidRDefault="004467FD" w:rsidP="00373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f2tazs7txxajepxd9p92z9rdrsv50xzt5e&quot;&gt;My EndNote Library&lt;record-ids&gt;&lt;item&gt;2&lt;/item&gt;&lt;item&gt;3&lt;/item&gt;&lt;item&gt;4&lt;/item&gt;&lt;item&gt;9&lt;/item&gt;&lt;item&gt;10&lt;/item&gt;&lt;item&gt;11&lt;/item&gt;&lt;item&gt;17&lt;/item&gt;&lt;item&gt;19&lt;/item&gt;&lt;item&gt;25&lt;/item&gt;&lt;item&gt;27&lt;/item&gt;&lt;item&gt;29&lt;/item&gt;&lt;item&gt;30&lt;/item&gt;&lt;item&gt;31&lt;/item&gt;&lt;item&gt;170&lt;/item&gt;&lt;item&gt;171&lt;/item&gt;&lt;item&gt;172&lt;/item&gt;&lt;/record-ids&gt;&lt;/item&gt;&lt;/Libraries&gt;"/>
  </w:docVars>
  <w:rsids>
    <w:rsidRoot w:val="001A5802"/>
    <w:rsid w:val="000014C3"/>
    <w:rsid w:val="00006D22"/>
    <w:rsid w:val="00041DAD"/>
    <w:rsid w:val="000975F0"/>
    <w:rsid w:val="001A5802"/>
    <w:rsid w:val="003731FD"/>
    <w:rsid w:val="00377520"/>
    <w:rsid w:val="00430589"/>
    <w:rsid w:val="004467FD"/>
    <w:rsid w:val="00580C65"/>
    <w:rsid w:val="005D5B88"/>
    <w:rsid w:val="00657BDA"/>
    <w:rsid w:val="006B00BA"/>
    <w:rsid w:val="006E6FDE"/>
    <w:rsid w:val="008256CD"/>
    <w:rsid w:val="008E0887"/>
    <w:rsid w:val="00A03765"/>
    <w:rsid w:val="00A85DA4"/>
    <w:rsid w:val="00C931F8"/>
    <w:rsid w:val="00DC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1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1F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731F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731F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731F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731FD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8E088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1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1F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731F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731F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731F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731FD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8E088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862-021-01871-0" TargetMode="External"/><Relationship Id="rId13" Type="http://schemas.openxmlformats.org/officeDocument/2006/relationships/hyperlink" Target="https://doi.org/10.1016/j.agrformet.2012.11.020" TargetMode="External"/><Relationship Id="rId18" Type="http://schemas.openxmlformats.org/officeDocument/2006/relationships/hyperlink" Target="https://doi.org/10.1111/gcb.14057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11/1365-2664.12593" TargetMode="External"/><Relationship Id="rId7" Type="http://schemas.openxmlformats.org/officeDocument/2006/relationships/hyperlink" Target="https://doi.org/10.1007/s00442-012-2427-4" TargetMode="External"/><Relationship Id="rId12" Type="http://schemas.openxmlformats.org/officeDocument/2006/relationships/hyperlink" Target="https://doi.org/10.1038/srep20120" TargetMode="External"/><Relationship Id="rId17" Type="http://schemas.openxmlformats.org/officeDocument/2006/relationships/hyperlink" Target="https://doi.org/10.1002/ecy.3483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doi.org/10.1016/j.agrformet.2017.08.029" TargetMode="External"/><Relationship Id="rId20" Type="http://schemas.openxmlformats.org/officeDocument/2006/relationships/hyperlink" Target="https://doi.org/10.1007/s10533-016-0240-6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doi.org/10.1111/j.1365-2486.2009.01961.x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doi.org/10.1111/jvs.12065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111/1365-2745.13724" TargetMode="External"/><Relationship Id="rId19" Type="http://schemas.openxmlformats.org/officeDocument/2006/relationships/hyperlink" Target="https://doi.org/10.1111/gcb.139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194/bg-8-3053-2011" TargetMode="External"/><Relationship Id="rId14" Type="http://schemas.openxmlformats.org/officeDocument/2006/relationships/hyperlink" Target="https://doi.org/10.1016/j.agee.2013.06.014" TargetMode="External"/><Relationship Id="rId22" Type="http://schemas.openxmlformats.org/officeDocument/2006/relationships/hyperlink" Target="https://doi.org/10.1002/ece3.361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cp:lastPrinted>2022-09-27T14:36:00Z</cp:lastPrinted>
  <dcterms:created xsi:type="dcterms:W3CDTF">2022-09-16T03:57:00Z</dcterms:created>
  <dcterms:modified xsi:type="dcterms:W3CDTF">2022-11-02T13:21:00Z</dcterms:modified>
</cp:coreProperties>
</file>